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61"/>
        <w:gridCol w:w="1320"/>
        <w:gridCol w:w="1352"/>
        <w:gridCol w:w="1389"/>
        <w:gridCol w:w="1404"/>
        <w:gridCol w:w="1894"/>
      </w:tblGrid>
      <w:tr w:rsidR="0098125C" w:rsidRPr="00B23BDD" w:rsidTr="00676542">
        <w:tc>
          <w:tcPr>
            <w:tcW w:w="8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6E3" w:rsidRPr="00B23BDD" w:rsidRDefault="0098125C" w:rsidP="001B04A2">
            <w:pPr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able S5</w:t>
            </w:r>
            <w:r w:rsidR="001B04A2">
              <w:rPr>
                <w:rFonts w:ascii="Times New Roman" w:hAnsi="Times New Roman" w:cs="Times New Roman"/>
                <w:szCs w:val="21"/>
              </w:rPr>
              <w:t>. Amino acid sequence identities</w:t>
            </w:r>
            <w:r w:rsidRPr="00B23BDD">
              <w:rPr>
                <w:rFonts w:ascii="Times New Roman" w:hAnsi="Times New Roman" w:cs="Times New Roman"/>
                <w:szCs w:val="21"/>
              </w:rPr>
              <w:t xml:space="preserve"> of partial S protein among type II C</w:t>
            </w:r>
            <w:r w:rsidR="002703B5">
              <w:rPr>
                <w:rFonts w:ascii="Times New Roman" w:hAnsi="Times New Roman" w:cs="Times New Roman"/>
                <w:szCs w:val="21"/>
              </w:rPr>
              <w:t>CoV and types I and II FCoV</w:t>
            </w:r>
            <w:bookmarkStart w:id="0" w:name="_GoBack"/>
            <w:bookmarkEnd w:id="0"/>
          </w:p>
        </w:tc>
      </w:tr>
      <w:tr w:rsidR="0098125C" w:rsidRPr="00B23BDD" w:rsidTr="00676542"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98125C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333397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98125C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98125C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C366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98125C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M91-26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98125C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KUK-H/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125C" w:rsidRPr="00B23BDD" w:rsidRDefault="0098125C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okyo/cat/130627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6.1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9.3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5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4.8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5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9.3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5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1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4.3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3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30.1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4.3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3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8.3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7.8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1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8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5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9.3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1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3.9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7-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9.3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8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94-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8.3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7.8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8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00-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8.8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8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5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333397" w:rsidRPr="00B23BDD" w:rsidTr="00676542"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397" w:rsidRPr="00B23BDD" w:rsidRDefault="00333397" w:rsidP="00333397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c00-0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7.8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D5682E" w:rsidRDefault="00333397" w:rsidP="00333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28.9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7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8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397" w:rsidRPr="00B23BDD" w:rsidRDefault="00333397" w:rsidP="0033339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7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98125C" w:rsidRPr="00B23BDD" w:rsidTr="00676542">
        <w:tc>
          <w:tcPr>
            <w:tcW w:w="8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125C" w:rsidRPr="00B23BDD" w:rsidRDefault="0098125C" w:rsidP="00676542">
            <w:pPr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eastAsia="ＭＳ ゴシック" w:hAnsi="Times New Roman" w:cs="Times New Roman"/>
                <w:szCs w:val="21"/>
              </w:rPr>
              <w:t>Bold numbers indicate that the identity is over 90%.</w:t>
            </w:r>
          </w:p>
        </w:tc>
      </w:tr>
    </w:tbl>
    <w:p w:rsidR="0098125C" w:rsidRPr="0098125C" w:rsidRDefault="0098125C" w:rsidP="00F2247B">
      <w:pPr>
        <w:rPr>
          <w:rFonts w:ascii="Times New Roman" w:hAnsi="Times New Roman" w:cs="Times New Roman"/>
          <w:szCs w:val="21"/>
        </w:rPr>
      </w:pPr>
    </w:p>
    <w:sectPr w:rsidR="0098125C" w:rsidRPr="0098125C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6532" w:rsidRDefault="00B86532" w:rsidP="00B76088">
      <w:r>
        <w:separator/>
      </w:r>
    </w:p>
  </w:endnote>
  <w:endnote w:type="continuationSeparator" w:id="0">
    <w:p w:rsidR="00B86532" w:rsidRDefault="00B86532" w:rsidP="00B76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6532" w:rsidRDefault="00B86532" w:rsidP="00B76088">
      <w:r>
        <w:separator/>
      </w:r>
    </w:p>
  </w:footnote>
  <w:footnote w:type="continuationSeparator" w:id="0">
    <w:p w:rsidR="00B86532" w:rsidRDefault="00B86532" w:rsidP="00B76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76088"/>
    <w:rsid w:val="00002CB9"/>
    <w:rsid w:val="000C7788"/>
    <w:rsid w:val="000D0950"/>
    <w:rsid w:val="000D0B0B"/>
    <w:rsid w:val="000F11C8"/>
    <w:rsid w:val="000F4509"/>
    <w:rsid w:val="00101B9D"/>
    <w:rsid w:val="00103851"/>
    <w:rsid w:val="0012336D"/>
    <w:rsid w:val="00140557"/>
    <w:rsid w:val="00153D5F"/>
    <w:rsid w:val="001A78BA"/>
    <w:rsid w:val="001B04A2"/>
    <w:rsid w:val="001E2FC5"/>
    <w:rsid w:val="001E4533"/>
    <w:rsid w:val="002703B5"/>
    <w:rsid w:val="002D094F"/>
    <w:rsid w:val="002D792A"/>
    <w:rsid w:val="00333397"/>
    <w:rsid w:val="003426DA"/>
    <w:rsid w:val="003A47C0"/>
    <w:rsid w:val="003D1D90"/>
    <w:rsid w:val="003F25D9"/>
    <w:rsid w:val="00452D15"/>
    <w:rsid w:val="00471A14"/>
    <w:rsid w:val="004A47A7"/>
    <w:rsid w:val="004C6189"/>
    <w:rsid w:val="0051280B"/>
    <w:rsid w:val="00556BE9"/>
    <w:rsid w:val="00676542"/>
    <w:rsid w:val="006B7926"/>
    <w:rsid w:val="006C1B50"/>
    <w:rsid w:val="006F5FA7"/>
    <w:rsid w:val="00723CE9"/>
    <w:rsid w:val="007637A1"/>
    <w:rsid w:val="0077397D"/>
    <w:rsid w:val="007E564B"/>
    <w:rsid w:val="008831D9"/>
    <w:rsid w:val="009332FC"/>
    <w:rsid w:val="009536E3"/>
    <w:rsid w:val="009545BC"/>
    <w:rsid w:val="0098125C"/>
    <w:rsid w:val="009E73D3"/>
    <w:rsid w:val="009F3CAF"/>
    <w:rsid w:val="00A800E7"/>
    <w:rsid w:val="00A85F55"/>
    <w:rsid w:val="00AB3D8A"/>
    <w:rsid w:val="00B23BDD"/>
    <w:rsid w:val="00B52AB6"/>
    <w:rsid w:val="00B76088"/>
    <w:rsid w:val="00B86532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C3CF1"/>
    <w:rsid w:val="00EE3AE5"/>
    <w:rsid w:val="00F14909"/>
    <w:rsid w:val="00F2247B"/>
    <w:rsid w:val="00F71FF7"/>
    <w:rsid w:val="00F93A78"/>
    <w:rsid w:val="00FD51ED"/>
    <w:rsid w:val="00FE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A27C919-4208-4DD6-804E-A1F2F8DA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Ken</cp:lastModifiedBy>
  <cp:revision>4</cp:revision>
  <cp:lastPrinted>2014-01-14T04:38:00Z</cp:lastPrinted>
  <dcterms:created xsi:type="dcterms:W3CDTF">2014-03-17T04:39:00Z</dcterms:created>
  <dcterms:modified xsi:type="dcterms:W3CDTF">2014-03-18T22:21:00Z</dcterms:modified>
</cp:coreProperties>
</file>